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EDF" w:rsidRPr="00BC54C2" w:rsidRDefault="00921EDF" w:rsidP="00921EDF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BC54C2">
        <w:rPr>
          <w:rFonts w:ascii="Times New Roman" w:hAnsi="Times New Roman" w:cs="Times New Roman"/>
          <w:b/>
          <w:szCs w:val="21"/>
        </w:rPr>
        <w:t>Table S1: The Target sequences of siRNAs and shRNAs.</w:t>
      </w:r>
    </w:p>
    <w:p w:rsidR="00921EDF" w:rsidRPr="00BC54C2" w:rsidRDefault="00921EDF" w:rsidP="00921ED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tbl>
      <w:tblPr>
        <w:tblW w:w="8360" w:type="dxa"/>
        <w:tblInd w:w="93" w:type="dxa"/>
        <w:tblLook w:val="04A0"/>
      </w:tblPr>
      <w:tblGrid>
        <w:gridCol w:w="2290"/>
        <w:gridCol w:w="6070"/>
      </w:tblGrid>
      <w:tr w:rsidR="00921EDF" w:rsidRPr="00BC54C2" w:rsidTr="00FA67B1">
        <w:trPr>
          <w:trHeight w:val="348"/>
        </w:trPr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Target sequence</w:t>
            </w:r>
          </w:p>
        </w:tc>
      </w:tr>
      <w:tr w:rsidR="00921EDF" w:rsidRPr="00BC54C2" w:rsidTr="00FA67B1">
        <w:trPr>
          <w:trHeight w:val="34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P300 shRNA-1</w:t>
            </w:r>
          </w:p>
        </w:tc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CGGCAAACAGTTGTGCACA</w:t>
            </w:r>
          </w:p>
        </w:tc>
      </w:tr>
      <w:tr w:rsidR="00921EDF" w:rsidRPr="00BC54C2" w:rsidTr="00FA67B1">
        <w:trPr>
          <w:trHeight w:val="34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P300 shRNA-2</w:t>
            </w:r>
          </w:p>
        </w:tc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AGCTACTGAAGATAGATTA</w:t>
            </w:r>
          </w:p>
        </w:tc>
      </w:tr>
      <w:tr w:rsidR="00921EDF" w:rsidRPr="00BC54C2" w:rsidTr="00FA67B1">
        <w:trPr>
          <w:trHeight w:val="34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GR shRNA-1</w:t>
            </w:r>
          </w:p>
        </w:tc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GATGTGATGGACTTCTATA</w:t>
            </w:r>
          </w:p>
        </w:tc>
      </w:tr>
      <w:tr w:rsidR="00921EDF" w:rsidRPr="00BC54C2" w:rsidTr="00FA67B1">
        <w:trPr>
          <w:trHeight w:val="34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GR shRNA-2</w:t>
            </w:r>
          </w:p>
        </w:tc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TGACTGTAGCTGTAGGTGA</w:t>
            </w:r>
          </w:p>
        </w:tc>
      </w:tr>
      <w:tr w:rsidR="00921EDF" w:rsidRPr="00BC54C2" w:rsidTr="00FA67B1">
        <w:trPr>
          <w:trHeight w:val="34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ITGB3 shRNA-1</w:t>
            </w:r>
          </w:p>
        </w:tc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CCAGATGATTCGAAGAATT</w:t>
            </w:r>
          </w:p>
        </w:tc>
      </w:tr>
      <w:tr w:rsidR="00921EDF" w:rsidRPr="00BC54C2" w:rsidTr="00FA67B1">
        <w:trPr>
          <w:trHeight w:val="34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ITGB3 shRNA-2</w:t>
            </w:r>
          </w:p>
        </w:tc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GCAATGTCCTCCAGCTCAT</w:t>
            </w:r>
          </w:p>
        </w:tc>
      </w:tr>
      <w:tr w:rsidR="00921EDF" w:rsidRPr="00BC54C2" w:rsidTr="00FA67B1">
        <w:trPr>
          <w:trHeight w:val="34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SP1 siRNA-1</w:t>
            </w:r>
          </w:p>
        </w:tc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CCAACAGATTATCACAAAT</w:t>
            </w:r>
          </w:p>
        </w:tc>
      </w:tr>
      <w:tr w:rsidR="00921EDF" w:rsidRPr="00BC54C2" w:rsidTr="00FA67B1">
        <w:trPr>
          <w:trHeight w:val="348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SP1 siRNA-2</w:t>
            </w:r>
          </w:p>
        </w:tc>
        <w:tc>
          <w:tcPr>
            <w:tcW w:w="6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/>
                <w:szCs w:val="21"/>
              </w:rPr>
              <w:t>GGCTGGTGGTGATGGAATA</w:t>
            </w:r>
          </w:p>
        </w:tc>
      </w:tr>
    </w:tbl>
    <w:p w:rsidR="00921EDF" w:rsidRPr="00BC54C2" w:rsidRDefault="00921EDF" w:rsidP="00921EDF">
      <w:pPr>
        <w:spacing w:line="480" w:lineRule="auto"/>
        <w:rPr>
          <w:rFonts w:ascii="Times New Roman" w:hAnsi="Times New Roman" w:cs="Times New Roman"/>
          <w:szCs w:val="21"/>
        </w:rPr>
      </w:pPr>
    </w:p>
    <w:p w:rsidR="00921EDF" w:rsidRPr="00BC54C2" w:rsidRDefault="00921EDF" w:rsidP="00921EDF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szCs w:val="21"/>
        </w:rPr>
      </w:pPr>
    </w:p>
    <w:p w:rsidR="00921EDF" w:rsidRPr="00BC54C2" w:rsidRDefault="00921EDF" w:rsidP="00921EDF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BC54C2">
        <w:rPr>
          <w:rFonts w:ascii="Times New Roman" w:hAnsi="Times New Roman" w:cs="Times New Roman"/>
          <w:b/>
          <w:szCs w:val="21"/>
        </w:rPr>
        <w:t>Table S2: Oligonucleotide sequence of qRT-PCR primers</w:t>
      </w:r>
    </w:p>
    <w:p w:rsidR="00921EDF" w:rsidRPr="00BC54C2" w:rsidRDefault="00921EDF" w:rsidP="00921ED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8897" w:type="dxa"/>
        <w:tblInd w:w="-108" w:type="dxa"/>
        <w:tblLook w:val="04A0"/>
      </w:tblPr>
      <w:tblGrid>
        <w:gridCol w:w="963"/>
        <w:gridCol w:w="4107"/>
        <w:gridCol w:w="3827"/>
      </w:tblGrid>
      <w:tr w:rsidR="00921EDF" w:rsidRPr="00BC54C2" w:rsidTr="00FA67B1">
        <w:trPr>
          <w:trHeight w:val="270"/>
        </w:trPr>
        <w:tc>
          <w:tcPr>
            <w:tcW w:w="963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4107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Forward primer</w:t>
            </w:r>
          </w:p>
        </w:tc>
        <w:tc>
          <w:tcPr>
            <w:tcW w:w="3827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Reverse primer</w:t>
            </w:r>
          </w:p>
        </w:tc>
      </w:tr>
      <w:tr w:rsidR="00921EDF" w:rsidRPr="00BC54C2" w:rsidTr="00FA67B1">
        <w:trPr>
          <w:trHeight w:val="270"/>
        </w:trPr>
        <w:tc>
          <w:tcPr>
            <w:tcW w:w="963" w:type="dxa"/>
            <w:tcBorders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G9A</w:t>
            </w:r>
          </w:p>
        </w:tc>
        <w:tc>
          <w:tcPr>
            <w:tcW w:w="4107" w:type="dxa"/>
            <w:tcBorders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CTGTCAGAGGAGTTAGGTTCTGC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CTTGCTGTCGGAGTCCACG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21EDF" w:rsidRPr="00BC54C2" w:rsidTr="00FA67B1">
        <w:trPr>
          <w:trHeight w:val="27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P300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TTCCCCTAACCTCAATATGGGAG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GCCTGTGTCATTGGGCTTTTG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21EDF" w:rsidRPr="00BC54C2" w:rsidTr="00FA67B1">
        <w:trPr>
          <w:trHeight w:val="27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GR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ATAGCTCTGTTCCAGACTCAACT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TCCTGAAACCTGGTATTGCCT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21EDF" w:rsidRPr="00BC54C2" w:rsidTr="00FA67B1">
        <w:trPr>
          <w:trHeight w:val="27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SP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TGGCAGCAGTACCAATGGC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CCAGGTAGTCCTGTCAGAACTT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21EDF" w:rsidRPr="00BC54C2" w:rsidTr="00FA67B1">
        <w:trPr>
          <w:trHeight w:val="27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ITGB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GTGACCTGAAGGAGAATCTGC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CCGGAGTGCAATCCTCTGG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21EDF" w:rsidRPr="00BC54C2" w:rsidTr="00FA67B1">
        <w:trPr>
          <w:trHeight w:val="270"/>
        </w:trPr>
        <w:tc>
          <w:tcPr>
            <w:tcW w:w="9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GGACCTGACCTGCCGTCTAG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921EDF" w:rsidRPr="00BC54C2" w:rsidRDefault="00921EDF" w:rsidP="00FA67B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C54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  <w:r w:rsidRPr="00BC54C2">
              <w:rPr>
                <w:rFonts w:ascii="Times New Roman" w:hAnsi="Times New Roman" w:cs="Times New Roman" w:hint="eastAsia"/>
                <w:szCs w:val="21"/>
              </w:rPr>
              <w:t>-GTAGCCCAGGATGCCCTTGA-3</w:t>
            </w:r>
            <w:r w:rsidRPr="00BC54C2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</w:tbl>
    <w:p w:rsidR="00921EDF" w:rsidRDefault="00921EDF" w:rsidP="00921EDF">
      <w:pPr>
        <w:spacing w:line="480" w:lineRule="auto"/>
        <w:rPr>
          <w:rFonts w:ascii="Times New Roman" w:hAnsi="Times New Roman" w:cs="Times New Roman" w:hint="eastAsia"/>
          <w:b/>
          <w:szCs w:val="21"/>
        </w:rPr>
      </w:pPr>
    </w:p>
    <w:p w:rsidR="00921EDF" w:rsidRDefault="00921EDF" w:rsidP="00921EDF">
      <w:pPr>
        <w:spacing w:line="480" w:lineRule="auto"/>
        <w:rPr>
          <w:rFonts w:ascii="Times New Roman" w:hAnsi="Times New Roman" w:cs="Times New Roman" w:hint="eastAsia"/>
          <w:b/>
          <w:szCs w:val="21"/>
        </w:rPr>
      </w:pPr>
    </w:p>
    <w:p w:rsidR="00921EDF" w:rsidRDefault="00921EDF" w:rsidP="00921EDF">
      <w:pPr>
        <w:spacing w:line="480" w:lineRule="auto"/>
        <w:rPr>
          <w:rFonts w:ascii="Times New Roman" w:hAnsi="Times New Roman" w:cs="Times New Roman" w:hint="eastAsia"/>
          <w:b/>
          <w:szCs w:val="21"/>
        </w:rPr>
      </w:pPr>
    </w:p>
    <w:p w:rsidR="00921EDF" w:rsidRDefault="00921EDF" w:rsidP="00921EDF">
      <w:pPr>
        <w:spacing w:line="480" w:lineRule="auto"/>
        <w:rPr>
          <w:rFonts w:ascii="Times New Roman" w:hAnsi="Times New Roman" w:cs="Times New Roman" w:hint="eastAsia"/>
          <w:b/>
          <w:szCs w:val="21"/>
        </w:rPr>
      </w:pPr>
    </w:p>
    <w:p w:rsidR="00921EDF" w:rsidRDefault="00921EDF" w:rsidP="00921EDF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szCs w:val="21"/>
        </w:rPr>
        <w:t>3</w:t>
      </w:r>
      <w:r w:rsidRPr="00BC54C2">
        <w:rPr>
          <w:rFonts w:ascii="Times New Roman" w:hAnsi="Times New Roman" w:cs="Times New Roman"/>
          <w:b/>
          <w:szCs w:val="21"/>
        </w:rPr>
        <w:t xml:space="preserve">: </w:t>
      </w:r>
      <w:r w:rsidRPr="00747EC4">
        <w:rPr>
          <w:rFonts w:ascii="Times New Roman" w:hAnsi="Times New Roman" w:cs="Times New Roman"/>
          <w:b/>
          <w:szCs w:val="21"/>
        </w:rPr>
        <w:t>SP1 binding sites for G9A</w:t>
      </w:r>
    </w:p>
    <w:p w:rsidR="00921EDF" w:rsidRPr="00747EC4" w:rsidRDefault="00921EDF" w:rsidP="00921EDF">
      <w:pPr>
        <w:spacing w:line="480" w:lineRule="auto"/>
      </w:pPr>
    </w:p>
    <w:tbl>
      <w:tblPr>
        <w:tblW w:w="5573" w:type="pct"/>
        <w:tblInd w:w="-176" w:type="dxa"/>
        <w:tblLayout w:type="fixed"/>
        <w:tblLook w:val="0660"/>
      </w:tblPr>
      <w:tblGrid>
        <w:gridCol w:w="1917"/>
        <w:gridCol w:w="1767"/>
        <w:gridCol w:w="440"/>
        <w:gridCol w:w="1477"/>
        <w:gridCol w:w="1800"/>
        <w:gridCol w:w="2470"/>
      </w:tblGrid>
      <w:tr w:rsidR="00921EDF" w:rsidRPr="00035D9E" w:rsidTr="00FA67B1">
        <w:tc>
          <w:tcPr>
            <w:tcW w:w="971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35D9E">
              <w:rPr>
                <w:rFonts w:ascii="Times New Roman" w:hAnsi="Times New Roman" w:cs="Times New Roman"/>
                <w:b/>
                <w:bCs/>
              </w:rPr>
              <w:t xml:space="preserve">  Start position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35D9E">
              <w:rPr>
                <w:rFonts w:ascii="Times New Roman" w:hAnsi="Times New Roman" w:cs="Times New Roman"/>
                <w:b/>
                <w:bCs/>
              </w:rPr>
              <w:t xml:space="preserve">   End position</w:t>
            </w:r>
          </w:p>
        </w:tc>
        <w:tc>
          <w:tcPr>
            <w:tcW w:w="97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35D9E">
              <w:rPr>
                <w:rFonts w:ascii="Times New Roman" w:hAnsi="Times New Roman" w:cs="Times New Roman"/>
                <w:b/>
                <w:bCs/>
              </w:rPr>
              <w:t xml:space="preserve"> Anchor position    </w:t>
            </w:r>
          </w:p>
        </w:tc>
        <w:tc>
          <w:tcPr>
            <w:tcW w:w="912" w:type="pct"/>
            <w:tcBorders>
              <w:top w:val="single" w:sz="8" w:space="0" w:color="auto"/>
              <w:bottom w:val="single" w:sz="8" w:space="0" w:color="auto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35D9E">
              <w:rPr>
                <w:rFonts w:ascii="Times New Roman" w:hAnsi="Times New Roman" w:cs="Times New Roman"/>
                <w:b/>
                <w:bCs/>
              </w:rPr>
              <w:t xml:space="preserve">     Strand</w:t>
            </w:r>
          </w:p>
        </w:tc>
        <w:tc>
          <w:tcPr>
            <w:tcW w:w="1251" w:type="pct"/>
            <w:tcBorders>
              <w:top w:val="single" w:sz="8" w:space="0" w:color="auto"/>
              <w:bottom w:val="single" w:sz="8" w:space="0" w:color="auto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35D9E">
              <w:rPr>
                <w:rFonts w:ascii="Times New Roman" w:hAnsi="Times New Roman" w:cs="Times New Roman"/>
                <w:b/>
                <w:bCs/>
              </w:rPr>
              <w:t xml:space="preserve">      Sequence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ccacgGGGCggatgggg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ggcgcGGGCggggcgcg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ttgggGGGCgggcccga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gggagGGGCgggggcgg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ccccgGGGGggggtggg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gggggGGGTggggaaaa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cgtggGGGCagggcgtg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033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049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041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aaaggGGGCggggtgag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184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192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ctcggGGGCggggcagc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288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304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1296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ccgggGGGCtgggcaag</w:t>
            </w:r>
          </w:p>
        </w:tc>
      </w:tr>
      <w:tr w:rsidR="00921EDF" w:rsidRPr="00035D9E" w:rsidTr="00FA67B1">
        <w:tc>
          <w:tcPr>
            <w:tcW w:w="971" w:type="pct"/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2314</w:t>
            </w:r>
          </w:p>
        </w:tc>
        <w:tc>
          <w:tcPr>
            <w:tcW w:w="1118" w:type="pct"/>
            <w:gridSpan w:val="2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2330</w:t>
            </w:r>
          </w:p>
        </w:tc>
        <w:tc>
          <w:tcPr>
            <w:tcW w:w="748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2322</w:t>
            </w:r>
          </w:p>
        </w:tc>
        <w:tc>
          <w:tcPr>
            <w:tcW w:w="912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51" w:type="pct"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ccgggGGGCggggggca</w:t>
            </w:r>
          </w:p>
        </w:tc>
      </w:tr>
      <w:tr w:rsidR="00921EDF" w:rsidRPr="00035D9E" w:rsidTr="00FA67B1">
        <w:tc>
          <w:tcPr>
            <w:tcW w:w="971" w:type="pct"/>
            <w:tcBorders>
              <w:bottom w:val="nil"/>
            </w:tcBorders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2322</w:t>
            </w:r>
          </w:p>
        </w:tc>
        <w:tc>
          <w:tcPr>
            <w:tcW w:w="1118" w:type="pct"/>
            <w:gridSpan w:val="2"/>
            <w:tcBorders>
              <w:bottom w:val="nil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2348</w:t>
            </w:r>
          </w:p>
        </w:tc>
        <w:tc>
          <w:tcPr>
            <w:tcW w:w="748" w:type="pct"/>
            <w:tcBorders>
              <w:bottom w:val="nil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2340</w:t>
            </w:r>
          </w:p>
        </w:tc>
        <w:tc>
          <w:tcPr>
            <w:tcW w:w="912" w:type="pct"/>
            <w:tcBorders>
              <w:bottom w:val="nil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51" w:type="pct"/>
            <w:tcBorders>
              <w:bottom w:val="nil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D9E">
              <w:rPr>
                <w:rFonts w:ascii="Times New Roman" w:hAnsi="Times New Roman" w:cs="Times New Roman"/>
              </w:rPr>
              <w:t>cctggGGGCggggggca</w:t>
            </w:r>
          </w:p>
        </w:tc>
      </w:tr>
      <w:tr w:rsidR="00921EDF" w:rsidRPr="00035D9E" w:rsidTr="00FA67B1">
        <w:tc>
          <w:tcPr>
            <w:tcW w:w="971" w:type="pct"/>
            <w:tcBorders>
              <w:top w:val="nil"/>
              <w:bottom w:val="single" w:sz="8" w:space="0" w:color="auto"/>
            </w:tcBorders>
            <w:noWrap/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5D9E">
              <w:rPr>
                <w:rFonts w:ascii="Times New Roman" w:hAnsi="Times New Roman" w:cs="Times New Roman"/>
                <w:bCs/>
              </w:rPr>
              <w:t>4986</w:t>
            </w:r>
          </w:p>
        </w:tc>
        <w:tc>
          <w:tcPr>
            <w:tcW w:w="1118" w:type="pct"/>
            <w:gridSpan w:val="2"/>
            <w:tcBorders>
              <w:top w:val="nil"/>
              <w:bottom w:val="single" w:sz="8" w:space="0" w:color="auto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5D9E">
              <w:rPr>
                <w:rFonts w:ascii="Times New Roman" w:hAnsi="Times New Roman" w:cs="Times New Roman"/>
                <w:bCs/>
              </w:rPr>
              <w:t>5002</w:t>
            </w:r>
          </w:p>
        </w:tc>
        <w:tc>
          <w:tcPr>
            <w:tcW w:w="748" w:type="pct"/>
            <w:tcBorders>
              <w:top w:val="nil"/>
              <w:bottom w:val="single" w:sz="8" w:space="0" w:color="auto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5D9E">
              <w:rPr>
                <w:rFonts w:ascii="Times New Roman" w:hAnsi="Times New Roman" w:cs="Times New Roman"/>
                <w:bCs/>
              </w:rPr>
              <w:t>4994</w:t>
            </w:r>
          </w:p>
        </w:tc>
        <w:tc>
          <w:tcPr>
            <w:tcW w:w="912" w:type="pct"/>
            <w:tcBorders>
              <w:top w:val="nil"/>
              <w:bottom w:val="single" w:sz="8" w:space="0" w:color="auto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5D9E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</w:tcPr>
          <w:p w:rsidR="00921EDF" w:rsidRPr="00035D9E" w:rsidRDefault="00921EDF" w:rsidP="00FA67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5D9E">
              <w:rPr>
                <w:rFonts w:ascii="Times New Roman" w:hAnsi="Times New Roman" w:cs="Times New Roman"/>
                <w:bCs/>
              </w:rPr>
              <w:t>acccgGGGCggccgcgc</w:t>
            </w:r>
          </w:p>
        </w:tc>
      </w:tr>
    </w:tbl>
    <w:p w:rsidR="00921EDF" w:rsidRPr="00747EC4" w:rsidRDefault="00921EDF" w:rsidP="00921EDF">
      <w:pPr>
        <w:spacing w:line="480" w:lineRule="auto"/>
      </w:pPr>
    </w:p>
    <w:p w:rsidR="004355F8" w:rsidRPr="00921EDF" w:rsidRDefault="004355F8" w:rsidP="00921EDF">
      <w:pPr>
        <w:rPr>
          <w:szCs w:val="20"/>
        </w:rPr>
      </w:pPr>
    </w:p>
    <w:sectPr w:rsidR="004355F8" w:rsidRPr="00921EDF" w:rsidSect="0025359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07B2" w:rsidRDefault="00F107B2" w:rsidP="009C77FA">
      <w:r>
        <w:separator/>
      </w:r>
    </w:p>
  </w:endnote>
  <w:endnote w:type="continuationSeparator" w:id="1">
    <w:p w:rsidR="00F107B2" w:rsidRDefault="00F107B2" w:rsidP="009C77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0000000000000000000"/>
    <w:charset w:val="86"/>
    <w:family w:val="swiss"/>
    <w:notTrueType/>
    <w:pitch w:val="variable"/>
    <w:sig w:usb0="00000001" w:usb1="080E0000" w:usb2="00000010" w:usb3="00000000" w:csb0="0004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07B2" w:rsidRDefault="00F107B2" w:rsidP="009C77FA">
      <w:r>
        <w:separator/>
      </w:r>
    </w:p>
  </w:footnote>
  <w:footnote w:type="continuationSeparator" w:id="1">
    <w:p w:rsidR="00F107B2" w:rsidRDefault="00F107B2" w:rsidP="009C77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9754F2"/>
    <w:rsid w:val="000E7118"/>
    <w:rsid w:val="00136088"/>
    <w:rsid w:val="00136F42"/>
    <w:rsid w:val="0016278A"/>
    <w:rsid w:val="00174A56"/>
    <w:rsid w:val="00253596"/>
    <w:rsid w:val="00266649"/>
    <w:rsid w:val="002A3AF7"/>
    <w:rsid w:val="002B0B60"/>
    <w:rsid w:val="002B40B8"/>
    <w:rsid w:val="002C3639"/>
    <w:rsid w:val="00347217"/>
    <w:rsid w:val="004355F8"/>
    <w:rsid w:val="005521D8"/>
    <w:rsid w:val="005524C3"/>
    <w:rsid w:val="00595370"/>
    <w:rsid w:val="00613E56"/>
    <w:rsid w:val="006A3CBF"/>
    <w:rsid w:val="007526A8"/>
    <w:rsid w:val="00783259"/>
    <w:rsid w:val="007855C1"/>
    <w:rsid w:val="007C3A6F"/>
    <w:rsid w:val="00873FA9"/>
    <w:rsid w:val="00890445"/>
    <w:rsid w:val="00891461"/>
    <w:rsid w:val="008D0B2C"/>
    <w:rsid w:val="008D1FD1"/>
    <w:rsid w:val="00921EDF"/>
    <w:rsid w:val="00970822"/>
    <w:rsid w:val="009754F2"/>
    <w:rsid w:val="009C77FA"/>
    <w:rsid w:val="00A263BF"/>
    <w:rsid w:val="00AD1670"/>
    <w:rsid w:val="00BC54C2"/>
    <w:rsid w:val="00C00AD4"/>
    <w:rsid w:val="00C01180"/>
    <w:rsid w:val="00C64724"/>
    <w:rsid w:val="00CD7014"/>
    <w:rsid w:val="00CF4C4F"/>
    <w:rsid w:val="00D704F1"/>
    <w:rsid w:val="00DB321A"/>
    <w:rsid w:val="00DD298C"/>
    <w:rsid w:val="00E02B69"/>
    <w:rsid w:val="00E04E51"/>
    <w:rsid w:val="00E30A0F"/>
    <w:rsid w:val="00E65D97"/>
    <w:rsid w:val="00E84A05"/>
    <w:rsid w:val="00F107B2"/>
    <w:rsid w:val="00F52ABA"/>
    <w:rsid w:val="00F768EA"/>
    <w:rsid w:val="00FA348E"/>
    <w:rsid w:val="00FD62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1ED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7FA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9C77FA"/>
  </w:style>
  <w:style w:type="paragraph" w:styleId="a4">
    <w:name w:val="footer"/>
    <w:basedOn w:val="a"/>
    <w:link w:val="Char0"/>
    <w:uiPriority w:val="99"/>
    <w:unhideWhenUsed/>
    <w:rsid w:val="009C77FA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9C77FA"/>
  </w:style>
  <w:style w:type="table" w:styleId="a5">
    <w:name w:val="Table Grid"/>
    <w:basedOn w:val="a1"/>
    <w:uiPriority w:val="59"/>
    <w:rsid w:val="009C77FA"/>
    <w:pPr>
      <w:spacing w:after="0" w:line="240" w:lineRule="auto"/>
    </w:pPr>
    <w:rPr>
      <w:rFonts w:eastAsia="Times New Roman"/>
      <w:kern w:val="2"/>
      <w:sz w:val="2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521D8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521D8"/>
    <w:rPr>
      <w:rFonts w:ascii="Microsoft YaHei UI" w:eastAsia="Microsoft YaHei U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4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2</Pages>
  <Words>205</Words>
  <Characters>1173</Characters>
  <Application>Microsoft Office Word</Application>
  <DocSecurity>0</DocSecurity>
  <Lines>9</Lines>
  <Paragraphs>2</Paragraphs>
  <ScaleCrop>false</ScaleCrop>
  <Company>china</Company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Li</dc:creator>
  <cp:keywords/>
  <dc:description/>
  <cp:lastModifiedBy>hl</cp:lastModifiedBy>
  <cp:revision>31</cp:revision>
  <dcterms:created xsi:type="dcterms:W3CDTF">2015-12-08T21:36:00Z</dcterms:created>
  <dcterms:modified xsi:type="dcterms:W3CDTF">2018-01-02T15:29:00Z</dcterms:modified>
</cp:coreProperties>
</file>